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1CB7" w14:textId="77777777" w:rsidR="007A44C1" w:rsidRPr="005D13F4" w:rsidRDefault="007A44C1" w:rsidP="007A44C1">
      <w:pPr>
        <w:rPr>
          <w:rFonts w:ascii="Segoe UI" w:hAnsi="Segoe UI" w:cs="Segoe UI"/>
          <w:color w:val="0D0D0D"/>
          <w:lang w:val="en-US"/>
        </w:rPr>
      </w:pPr>
      <w:r w:rsidRPr="00D31195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</w:t>
      </w:r>
      <w:r w:rsidRPr="005D13F4">
        <w:rPr>
          <w:rFonts w:ascii="Segoe UI" w:eastAsia="Times New Roman" w:hAnsi="Segoe UI" w:cs="Segoe UI"/>
          <w:b/>
          <w:bCs/>
          <w:color w:val="0D0D0D"/>
          <w:lang w:val="en-US"/>
        </w:rPr>
        <w:t>INTERVIEW GUIDE - LONG SHIFTS</w:t>
      </w:r>
    </w:p>
    <w:p w14:paraId="05A06C8E" w14:textId="77777777" w:rsidR="007A44C1" w:rsidRPr="007A44C1" w:rsidRDefault="007A44C1" w:rsidP="007A44C1">
      <w:pPr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val="en-US" w:eastAsia="nb-NO"/>
          <w14:ligatures w14:val="none"/>
        </w:rPr>
        <w:t>Introduction</w:t>
      </w:r>
    </w:p>
    <w:p w14:paraId="76712F6A" w14:textId="6C4E023D" w:rsidR="007A44C1" w:rsidRPr="007A44C1" w:rsidRDefault="007A44C1" w:rsidP="007A44C1">
      <w:pPr>
        <w:numPr>
          <w:ilvl w:val="0"/>
          <w:numId w:val="12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Brief introduction about myself, the project, and its objectives.</w:t>
      </w:r>
    </w:p>
    <w:p w14:paraId="6F34FFAC" w14:textId="77777777" w:rsidR="007A44C1" w:rsidRPr="007A44C1" w:rsidRDefault="007A44C1" w:rsidP="007A44C1">
      <w:pPr>
        <w:numPr>
          <w:ilvl w:val="0"/>
          <w:numId w:val="12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Assurance of anonymity and clarification on the reporting format.</w:t>
      </w:r>
    </w:p>
    <w:p w14:paraId="5F416796" w14:textId="77777777" w:rsidR="007A44C1" w:rsidRPr="007A44C1" w:rsidRDefault="007A44C1" w:rsidP="007A44C1">
      <w:pPr>
        <w:numPr>
          <w:ilvl w:val="0"/>
          <w:numId w:val="12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Explanation of the interview structure and the right to interrupt at any time.</w:t>
      </w:r>
    </w:p>
    <w:p w14:paraId="6B2FDA4E" w14:textId="77777777" w:rsidR="007A44C1" w:rsidRPr="007A44C1" w:rsidRDefault="007A44C1" w:rsidP="007A44C1">
      <w:pPr>
        <w:numPr>
          <w:ilvl w:val="0"/>
          <w:numId w:val="12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Encouragement for honest responses. Recording confirmation.</w:t>
      </w:r>
    </w:p>
    <w:p w14:paraId="25D6C2FF" w14:textId="6CEF6198" w:rsidR="007A44C1" w:rsidRPr="007A44C1" w:rsidRDefault="007A44C1" w:rsidP="007A44C1">
      <w:pPr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eastAsia="nb-NO"/>
          <w14:ligatures w14:val="none"/>
        </w:rPr>
      </w:pPr>
      <w:proofErr w:type="spellStart"/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eastAsia="nb-NO"/>
          <w14:ligatures w14:val="none"/>
        </w:rPr>
        <w:t>T</w:t>
      </w:r>
      <w:r w:rsidR="005D13F4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eastAsia="nb-NO"/>
          <w14:ligatures w14:val="none"/>
        </w:rPr>
        <w:t>heme</w:t>
      </w:r>
      <w:proofErr w:type="spellEnd"/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eastAsia="nb-NO"/>
          <w14:ligatures w14:val="none"/>
        </w:rPr>
        <w:t xml:space="preserve"> 1: </w:t>
      </w:r>
      <w:proofErr w:type="spellStart"/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eastAsia="nb-NO"/>
          <w14:ligatures w14:val="none"/>
        </w:rPr>
        <w:t>Background</w:t>
      </w:r>
      <w:proofErr w:type="spellEnd"/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eastAsia="nb-NO"/>
          <w14:ligatures w14:val="none"/>
        </w:rPr>
        <w:t xml:space="preserve"> Data</w:t>
      </w:r>
    </w:p>
    <w:p w14:paraId="3B037067" w14:textId="77777777" w:rsidR="007A44C1" w:rsidRPr="007A44C1" w:rsidRDefault="007A44C1" w:rsidP="007A44C1">
      <w:pPr>
        <w:numPr>
          <w:ilvl w:val="0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Family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Situation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:</w:t>
      </w:r>
    </w:p>
    <w:p w14:paraId="0DFBE900" w14:textId="77777777" w:rsidR="007A44C1" w:rsidRPr="007A44C1" w:rsidRDefault="007A44C1" w:rsidP="007A44C1">
      <w:pPr>
        <w:numPr>
          <w:ilvl w:val="1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Age, marital status, spouse's occupation/education, children, and grandchildren proximity.</w:t>
      </w:r>
    </w:p>
    <w:p w14:paraId="142666B7" w14:textId="77777777" w:rsidR="007A44C1" w:rsidRPr="007A44C1" w:rsidRDefault="007A44C1" w:rsidP="007A44C1">
      <w:pPr>
        <w:numPr>
          <w:ilvl w:val="0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Career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Path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:</w:t>
      </w:r>
    </w:p>
    <w:p w14:paraId="203F396C" w14:textId="77777777" w:rsidR="007A44C1" w:rsidRPr="007A44C1" w:rsidRDefault="007A44C1" w:rsidP="007A44C1">
      <w:pPr>
        <w:numPr>
          <w:ilvl w:val="1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Educational background, diverse workplaces, full-time/part-time experiences, leaves of absence or career breaks.</w:t>
      </w:r>
    </w:p>
    <w:p w14:paraId="348AADE4" w14:textId="77777777" w:rsidR="007A44C1" w:rsidRPr="007A44C1" w:rsidRDefault="007A44C1" w:rsidP="007A44C1">
      <w:pPr>
        <w:numPr>
          <w:ilvl w:val="1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Current employment percentage and reasons for working part-time/full-time in the sector.</w:t>
      </w:r>
    </w:p>
    <w:p w14:paraId="567472C8" w14:textId="77777777" w:rsidR="007A44C1" w:rsidRPr="007A44C1" w:rsidRDefault="007A44C1" w:rsidP="007A44C1">
      <w:pPr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b/>
          <w:bCs/>
          <w:i/>
          <w:iCs/>
          <w:color w:val="0D0D0D"/>
          <w:kern w:val="0"/>
          <w:sz w:val="24"/>
          <w:szCs w:val="24"/>
          <w:lang w:val="en-US" w:eastAsia="nb-NO"/>
          <w14:ligatures w14:val="none"/>
        </w:rPr>
        <w:t>Theme 2: Working Life</w:t>
      </w:r>
      <w:r w:rsidRPr="007A44C1"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  <w:t xml:space="preserve"> </w:t>
      </w:r>
    </w:p>
    <w:p w14:paraId="49328F72" w14:textId="33B5DB96" w:rsidR="007A44C1" w:rsidRPr="007A44C1" w:rsidRDefault="007A44C1" w:rsidP="007A44C1">
      <w:pPr>
        <w:pStyle w:val="Listeavsnitt"/>
        <w:numPr>
          <w:ilvl w:val="0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Current Work Schedule: </w:t>
      </w:r>
    </w:p>
    <w:p w14:paraId="28DB7869" w14:textId="555F6F02" w:rsidR="007A44C1" w:rsidRPr="007A44C1" w:rsidRDefault="007A44C1" w:rsidP="007A44C1">
      <w:pPr>
        <w:pStyle w:val="Listeavsnitt"/>
        <w:numPr>
          <w:ilvl w:val="1"/>
          <w:numId w:val="1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Details on shifts, weekends, hours, department, and desired job size.</w:t>
      </w:r>
    </w:p>
    <w:p w14:paraId="06A71E2D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Breaks and Personal Space:</w:t>
      </w:r>
    </w:p>
    <w:p w14:paraId="543D6981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Frequency, activities during breaks, and thoughts on personal space.</w:t>
      </w:r>
    </w:p>
    <w:p w14:paraId="53056CCD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Process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Involvement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:</w:t>
      </w:r>
    </w:p>
    <w:p w14:paraId="122BE6BE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Participation in the scheduling process, autonomy, and experiences with different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rotas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.</w:t>
      </w:r>
    </w:p>
    <w:p w14:paraId="393FBA93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Working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 Environment:</w:t>
      </w:r>
    </w:p>
    <w:p w14:paraId="5CE5720B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Relationships with colleagues, cooperation, communication, and the impact of long shifts.</w:t>
      </w:r>
    </w:p>
    <w:p w14:paraId="6954E543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Well-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being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:</w:t>
      </w:r>
    </w:p>
    <w:p w14:paraId="78EC304D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Factors influencing happiness/unhappiness, stress, sleep, and recovery strategies.</w:t>
      </w:r>
    </w:p>
    <w:p w14:paraId="1805E892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Recruitment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 and Turnover:</w:t>
      </w:r>
    </w:p>
    <w:p w14:paraId="35B7E069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lastRenderedPageBreak/>
        <w:t>Relationship between long shifts and recruitment stability, salary, and workloads.</w:t>
      </w:r>
    </w:p>
    <w:p w14:paraId="6A28FEE6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Health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Impact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:</w:t>
      </w:r>
    </w:p>
    <w:p w14:paraId="41C7A6D4" w14:textId="77777777" w:rsidR="007A44C1" w:rsidRPr="007A44C1" w:rsidRDefault="007A44C1" w:rsidP="007A44C1">
      <w:pPr>
        <w:numPr>
          <w:ilvl w:val="1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Effects on health, ability to work long-term, and comparison between age groups.</w:t>
      </w:r>
    </w:p>
    <w:p w14:paraId="2357F4B9" w14:textId="77777777" w:rsidR="007A44C1" w:rsidRPr="007A44C1" w:rsidRDefault="007A44C1" w:rsidP="007A44C1">
      <w:pPr>
        <w:numPr>
          <w:ilvl w:val="0"/>
          <w:numId w:val="1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Ideal Healthcare System:</w:t>
      </w:r>
    </w:p>
    <w:p w14:paraId="005431A8" w14:textId="77777777" w:rsidR="007A44C1" w:rsidRPr="007A44C1" w:rsidRDefault="007A44C1" w:rsidP="007A44C1">
      <w:pPr>
        <w:numPr>
          <w:ilvl w:val="0"/>
          <w:numId w:val="16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Participant's vision for an ideal organization and views on full-time/part-time positions.</w:t>
      </w:r>
    </w:p>
    <w:p w14:paraId="3901A258" w14:textId="3D153A8B" w:rsidR="007A44C1" w:rsidRPr="007A44C1" w:rsidRDefault="007A44C1" w:rsidP="007A44C1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11. Sick Leave </w:t>
      </w:r>
    </w:p>
    <w:p w14:paraId="0EBDD92C" w14:textId="77777777" w:rsidR="007A44C1" w:rsidRPr="007A44C1" w:rsidRDefault="007A44C1" w:rsidP="007A44C1">
      <w:pPr>
        <w:numPr>
          <w:ilvl w:val="0"/>
          <w:numId w:val="17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Perceptions on sickness, temporary worker coverage, and correlation with long shifts.</w:t>
      </w:r>
    </w:p>
    <w:p w14:paraId="24412EA0" w14:textId="7273B9AA" w:rsidR="007A44C1" w:rsidRPr="007A44C1" w:rsidRDefault="007A44C1" w:rsidP="007A44C1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12. </w:t>
      </w:r>
      <w:proofErr w:type="spellStart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>Communication</w:t>
      </w:r>
      <w:proofErr w:type="spellEnd"/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  <w:t xml:space="preserve"> Challenges:</w:t>
      </w:r>
    </w:p>
    <w:p w14:paraId="73A66818" w14:textId="77777777" w:rsidR="007A44C1" w:rsidRPr="007A44C1" w:rsidRDefault="007A44C1" w:rsidP="007A44C1">
      <w:pPr>
        <w:numPr>
          <w:ilvl w:val="0"/>
          <w:numId w:val="18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Overlapping shifts, difficulties in restarting after long absences, and preferred communication methods.</w:t>
      </w:r>
    </w:p>
    <w:p w14:paraId="51F454DB" w14:textId="5CA6A06C" w:rsidR="007A44C1" w:rsidRPr="007A44C1" w:rsidRDefault="007A44C1" w:rsidP="007A44C1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13. Service Quality:</w:t>
      </w:r>
    </w:p>
    <w:p w14:paraId="17C951BD" w14:textId="1CEEA100" w:rsidR="005F266E" w:rsidRPr="005F266E" w:rsidRDefault="007A44C1" w:rsidP="005F266E">
      <w:pPr>
        <w:numPr>
          <w:ilvl w:val="0"/>
          <w:numId w:val="19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Impact on patient well-being, continuity, and observations regarding errors, especially towards the end of shifts.</w:t>
      </w:r>
    </w:p>
    <w:p w14:paraId="6A102B1A" w14:textId="77777777" w:rsidR="005D13F4" w:rsidRPr="007A44C1" w:rsidRDefault="005D13F4" w:rsidP="005D13F4">
      <w:pPr>
        <w:ind w:left="720"/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</w:p>
    <w:p w14:paraId="3F8814C3" w14:textId="65ACF82C" w:rsidR="005F266E" w:rsidRPr="005F266E" w:rsidRDefault="005D13F4" w:rsidP="005F266E">
      <w:pPr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5D13F4"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  <w:t xml:space="preserve">Theme 3 </w:t>
      </w:r>
      <w:r w:rsidR="007A44C1" w:rsidRPr="007A44C1"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  <w:t>Work-Life Balance</w:t>
      </w:r>
    </w:p>
    <w:p w14:paraId="78BE7665" w14:textId="77777777" w:rsidR="00E54280" w:rsidRDefault="005F266E" w:rsidP="005F266E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1</w:t>
      </w: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4</w:t>
      </w: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. </w:t>
      </w: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B</w:t>
      </w:r>
      <w:r w:rsidR="007A44C1" w:rsidRPr="005F266E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alancing work and personal life, changes in social life, and division of labor at home.</w:t>
      </w: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</w:t>
      </w:r>
    </w:p>
    <w:p w14:paraId="6AC7915D" w14:textId="6D69390C" w:rsidR="007A44C1" w:rsidRPr="00E54280" w:rsidRDefault="007A44C1" w:rsidP="00E54280">
      <w:pPr>
        <w:pStyle w:val="Listeavsnitt"/>
        <w:numPr>
          <w:ilvl w:val="0"/>
          <w:numId w:val="2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E54280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Impact on family commitments and how family situations influence working hours.</w:t>
      </w:r>
    </w:p>
    <w:p w14:paraId="3BC9B43C" w14:textId="0B52DD31" w:rsidR="005D13F4" w:rsidRPr="00381653" w:rsidRDefault="005D13F4" w:rsidP="00381653">
      <w:pPr>
        <w:pStyle w:val="Listeavsnitt"/>
        <w:numPr>
          <w:ilvl w:val="0"/>
          <w:numId w:val="23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Can you tell us a bit about how you manage to combine your work and private life since you started working long shifts? (What do </w:t>
      </w:r>
      <w:r w:rsidR="005F266E" w:rsidRP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your family</w:t>
      </w:r>
      <w:r w:rsidRP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say about your </w:t>
      </w:r>
      <w:proofErr w:type="spellStart"/>
      <w:r w:rsidRP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rota</w:t>
      </w:r>
      <w:proofErr w:type="spellEnd"/>
      <w:r w:rsidRP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?)</w:t>
      </w:r>
    </w:p>
    <w:p w14:paraId="52946AD7" w14:textId="77777777" w:rsidR="00C50AA3" w:rsidRDefault="005F266E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1</w:t>
      </w:r>
      <w:r w:rsid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5</w:t>
      </w: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. </w:t>
      </w:r>
      <w:r w:rsidR="0038165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Leisure/</w:t>
      </w:r>
      <w:r w:rsidR="00C50AA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Social life</w:t>
      </w:r>
    </w:p>
    <w:p w14:paraId="441423CF" w14:textId="13311AB3" w:rsidR="005D13F4" w:rsidRDefault="005D13F4" w:rsidP="00C50AA3">
      <w:pPr>
        <w:pStyle w:val="Listeavsnitt"/>
        <w:numPr>
          <w:ilvl w:val="0"/>
          <w:numId w:val="24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C50AA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How do you manage to take care of leisure interests, differently with traditional shifts?</w:t>
      </w:r>
    </w:p>
    <w:p w14:paraId="53AE9703" w14:textId="01ABEA2D" w:rsidR="005D13F4" w:rsidRPr="00C50AA3" w:rsidRDefault="005D13F4" w:rsidP="000F2993">
      <w:pPr>
        <w:pStyle w:val="Listeavsnitt"/>
        <w:numPr>
          <w:ilvl w:val="0"/>
          <w:numId w:val="24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C50AA3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How has your social life changed (social network)?</w:t>
      </w:r>
    </w:p>
    <w:p w14:paraId="26772F0D" w14:textId="7E80F67B" w:rsidR="00C50AA3" w:rsidRDefault="005F266E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18. </w:t>
      </w:r>
      <w:proofErr w:type="spellStart"/>
      <w:r w:rsid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Labour</w:t>
      </w:r>
      <w:proofErr w:type="spellEnd"/>
      <w:r w:rsid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in home</w:t>
      </w:r>
    </w:p>
    <w:p w14:paraId="2AEC0C95" w14:textId="77FF00A1" w:rsidR="005D13F4" w:rsidRDefault="005D13F4" w:rsidP="00FF067C">
      <w:pPr>
        <w:pStyle w:val="Listeavsnitt"/>
        <w:numPr>
          <w:ilvl w:val="0"/>
          <w:numId w:val="2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lastRenderedPageBreak/>
        <w:t>Can you say a little about how the division of labor is in your home</w:t>
      </w:r>
      <w:r w:rsidR="005F266E"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. </w:t>
      </w:r>
      <w:r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Paid work (Do you feel that you are the breadwinner of the family on an equal footing with your partner?</w:t>
      </w:r>
      <w:r w:rsidR="005F266E"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</w:t>
      </w:r>
      <w:r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Unpaid work (housework: partner, children). </w:t>
      </w:r>
    </w:p>
    <w:p w14:paraId="3CAB8267" w14:textId="4B3AAFFD" w:rsidR="005D13F4" w:rsidRPr="00FF067C" w:rsidRDefault="005D13F4" w:rsidP="00724532">
      <w:pPr>
        <w:pStyle w:val="Listeavsnitt"/>
        <w:numPr>
          <w:ilvl w:val="0"/>
          <w:numId w:val="25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FF067C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Has this changed since you started working long hours?</w:t>
      </w:r>
    </w:p>
    <w:p w14:paraId="7CFBC9E9" w14:textId="77777777" w:rsidR="00522D62" w:rsidRDefault="005F266E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20. </w:t>
      </w:r>
      <w:r w:rsidR="005D13F4" w:rsidRPr="005D13F4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Family commitments (caring for grandchildren, parents, spouse). </w:t>
      </w:r>
    </w:p>
    <w:p w14:paraId="63A031A2" w14:textId="4E967463" w:rsidR="005D13F4" w:rsidRPr="00522D62" w:rsidRDefault="005D13F4" w:rsidP="00522D62">
      <w:pPr>
        <w:pStyle w:val="Listeavsnitt"/>
        <w:numPr>
          <w:ilvl w:val="0"/>
          <w:numId w:val="26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Are you expected to be there for your family, how?</w:t>
      </w:r>
      <w:r w:rsidR="005F266E"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 xml:space="preserve"> </w:t>
      </w:r>
      <w:r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How do you manage to combine family commitments with working long shifts? What would this be like if you worked traditional shifts?</w:t>
      </w:r>
    </w:p>
    <w:p w14:paraId="0A6DC1E7" w14:textId="51B39991" w:rsidR="005D13F4" w:rsidRPr="00522D62" w:rsidRDefault="005D13F4" w:rsidP="00522D62">
      <w:pPr>
        <w:pStyle w:val="Listeavsnitt"/>
        <w:numPr>
          <w:ilvl w:val="0"/>
          <w:numId w:val="26"/>
        </w:num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Does your family situation affect your working hours</w:t>
      </w:r>
      <w:r w:rsidR="005F266E"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/y</w:t>
      </w:r>
      <w:r w:rsidRPr="00522D62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our desire to work/not work long shifts?</w:t>
      </w:r>
    </w:p>
    <w:p w14:paraId="0A930BC4" w14:textId="77777777" w:rsidR="005D13F4" w:rsidRDefault="005D13F4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</w:p>
    <w:p w14:paraId="32FE59E8" w14:textId="2D46BE0D" w:rsidR="005F266E" w:rsidRPr="00777009" w:rsidRDefault="005F266E" w:rsidP="005F266E">
      <w:pPr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77009">
        <w:rPr>
          <w:rFonts w:ascii="Segoe UI" w:eastAsia="Times New Roman" w:hAnsi="Segoe UI" w:cs="Segoe UI"/>
          <w:b/>
          <w:bCs/>
          <w:color w:val="0D0D0D"/>
          <w:kern w:val="0"/>
          <w:sz w:val="24"/>
          <w:szCs w:val="24"/>
          <w:lang w:val="en-US" w:eastAsia="nb-NO"/>
          <w14:ligatures w14:val="none"/>
        </w:rPr>
        <w:t>Closing Remarks:</w:t>
      </w:r>
    </w:p>
    <w:p w14:paraId="62CBDF0A" w14:textId="77777777" w:rsidR="005F266E" w:rsidRDefault="005F266E" w:rsidP="005F266E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  <w:r w:rsidRPr="007A44C1"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  <w:t>Participant's thoughts on continuing in this type of rotation and any additional insights.</w:t>
      </w:r>
    </w:p>
    <w:p w14:paraId="4ACD84F3" w14:textId="77777777" w:rsidR="005D13F4" w:rsidRDefault="005D13F4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</w:p>
    <w:p w14:paraId="3F49D847" w14:textId="77777777" w:rsidR="005D13F4" w:rsidRPr="007A44C1" w:rsidRDefault="005D13F4" w:rsidP="005D13F4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val="en-US" w:eastAsia="nb-NO"/>
          <w14:ligatures w14:val="none"/>
        </w:rPr>
      </w:pPr>
    </w:p>
    <w:p w14:paraId="00359454" w14:textId="77777777" w:rsidR="007A44C1" w:rsidRPr="007A44C1" w:rsidRDefault="007A44C1" w:rsidP="007A44C1">
      <w:pPr>
        <w:rPr>
          <w:rFonts w:ascii="Segoe UI" w:eastAsia="Times New Roman" w:hAnsi="Segoe UI" w:cs="Segoe UI"/>
          <w:color w:val="0D0D0D"/>
          <w:kern w:val="0"/>
          <w:sz w:val="24"/>
          <w:szCs w:val="24"/>
          <w:lang w:eastAsia="nb-NO"/>
          <w14:ligatures w14:val="none"/>
        </w:rPr>
      </w:pPr>
      <w:r w:rsidRPr="007A44C1">
        <w:rPr>
          <w:rFonts w:ascii="Segoe UI" w:eastAsia="Times New Roman" w:hAnsi="Segoe UI" w:cs="Segoe UI"/>
          <w:i/>
          <w:iCs/>
          <w:color w:val="0D0D0D"/>
          <w:kern w:val="0"/>
          <w:sz w:val="24"/>
          <w:szCs w:val="24"/>
          <w:lang w:eastAsia="nb-NO"/>
          <w14:ligatures w14:val="none"/>
        </w:rPr>
        <w:t xml:space="preserve">End of </w:t>
      </w:r>
      <w:proofErr w:type="spellStart"/>
      <w:r w:rsidRPr="007A44C1">
        <w:rPr>
          <w:rFonts w:ascii="Segoe UI" w:eastAsia="Times New Roman" w:hAnsi="Segoe UI" w:cs="Segoe UI"/>
          <w:i/>
          <w:iCs/>
          <w:color w:val="0D0D0D"/>
          <w:kern w:val="0"/>
          <w:sz w:val="24"/>
          <w:szCs w:val="24"/>
          <w:lang w:eastAsia="nb-NO"/>
          <w14:ligatures w14:val="none"/>
        </w:rPr>
        <w:t>Interview</w:t>
      </w:r>
      <w:proofErr w:type="spellEnd"/>
      <w:r w:rsidRPr="007A44C1">
        <w:rPr>
          <w:rFonts w:ascii="Segoe UI" w:eastAsia="Times New Roman" w:hAnsi="Segoe UI" w:cs="Segoe UI"/>
          <w:i/>
          <w:iCs/>
          <w:color w:val="0D0D0D"/>
          <w:kern w:val="0"/>
          <w:sz w:val="24"/>
          <w:szCs w:val="24"/>
          <w:lang w:eastAsia="nb-NO"/>
          <w14:ligatures w14:val="none"/>
        </w:rPr>
        <w:t xml:space="preserve"> Guide</w:t>
      </w:r>
    </w:p>
    <w:p w14:paraId="1BB0E547" w14:textId="22881722" w:rsidR="007A44C1" w:rsidRPr="00D31195" w:rsidRDefault="007A44C1" w:rsidP="00D31195"/>
    <w:sectPr w:rsidR="007A44C1" w:rsidRPr="00D31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922A8"/>
    <w:multiLevelType w:val="multilevel"/>
    <w:tmpl w:val="76F64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655D22"/>
    <w:multiLevelType w:val="hybridMultilevel"/>
    <w:tmpl w:val="012687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91A80"/>
    <w:multiLevelType w:val="multilevel"/>
    <w:tmpl w:val="C232A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605182"/>
    <w:multiLevelType w:val="multilevel"/>
    <w:tmpl w:val="756C0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9E5D1E"/>
    <w:multiLevelType w:val="multilevel"/>
    <w:tmpl w:val="261A19E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C44639"/>
    <w:multiLevelType w:val="multilevel"/>
    <w:tmpl w:val="E512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337329F"/>
    <w:multiLevelType w:val="multilevel"/>
    <w:tmpl w:val="5534250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2A2A3A"/>
    <w:multiLevelType w:val="multilevel"/>
    <w:tmpl w:val="54F23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3B226C"/>
    <w:multiLevelType w:val="multilevel"/>
    <w:tmpl w:val="9DB6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E023A07"/>
    <w:multiLevelType w:val="multilevel"/>
    <w:tmpl w:val="D2FA64F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8F2E2F"/>
    <w:multiLevelType w:val="multilevel"/>
    <w:tmpl w:val="20666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BFB4FE4"/>
    <w:multiLevelType w:val="hybridMultilevel"/>
    <w:tmpl w:val="5394D7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0641E"/>
    <w:multiLevelType w:val="multilevel"/>
    <w:tmpl w:val="40DEE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BC26CA"/>
    <w:multiLevelType w:val="hybridMultilevel"/>
    <w:tmpl w:val="AD4AA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52C98"/>
    <w:multiLevelType w:val="multilevel"/>
    <w:tmpl w:val="E0826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94823F0"/>
    <w:multiLevelType w:val="multilevel"/>
    <w:tmpl w:val="C25E46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A923CF"/>
    <w:multiLevelType w:val="multilevel"/>
    <w:tmpl w:val="E58AA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F75035A"/>
    <w:multiLevelType w:val="multilevel"/>
    <w:tmpl w:val="71229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3D255AC"/>
    <w:multiLevelType w:val="multilevel"/>
    <w:tmpl w:val="E94A3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98713A"/>
    <w:multiLevelType w:val="multilevel"/>
    <w:tmpl w:val="FEAA6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A7E5681"/>
    <w:multiLevelType w:val="multilevel"/>
    <w:tmpl w:val="CBBA4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AF23AAE"/>
    <w:multiLevelType w:val="multilevel"/>
    <w:tmpl w:val="E5EC0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D1D6845"/>
    <w:multiLevelType w:val="hybridMultilevel"/>
    <w:tmpl w:val="48A422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511C03"/>
    <w:multiLevelType w:val="multilevel"/>
    <w:tmpl w:val="962C7E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38A370D"/>
    <w:multiLevelType w:val="multilevel"/>
    <w:tmpl w:val="47723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476165B"/>
    <w:multiLevelType w:val="multilevel"/>
    <w:tmpl w:val="C09CA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19548766">
    <w:abstractNumId w:val="7"/>
  </w:num>
  <w:num w:numId="2" w16cid:durableId="1219509007">
    <w:abstractNumId w:val="17"/>
  </w:num>
  <w:num w:numId="3" w16cid:durableId="1252927475">
    <w:abstractNumId w:val="24"/>
  </w:num>
  <w:num w:numId="4" w16cid:durableId="29186887">
    <w:abstractNumId w:val="23"/>
  </w:num>
  <w:num w:numId="5" w16cid:durableId="1750810899">
    <w:abstractNumId w:val="25"/>
  </w:num>
  <w:num w:numId="6" w16cid:durableId="758018234">
    <w:abstractNumId w:val="8"/>
  </w:num>
  <w:num w:numId="7" w16cid:durableId="1828132323">
    <w:abstractNumId w:val="19"/>
  </w:num>
  <w:num w:numId="8" w16cid:durableId="1780485538">
    <w:abstractNumId w:val="20"/>
  </w:num>
  <w:num w:numId="9" w16cid:durableId="2072457082">
    <w:abstractNumId w:val="9"/>
  </w:num>
  <w:num w:numId="10" w16cid:durableId="2047442464">
    <w:abstractNumId w:val="0"/>
  </w:num>
  <w:num w:numId="11" w16cid:durableId="650714456">
    <w:abstractNumId w:val="21"/>
  </w:num>
  <w:num w:numId="12" w16cid:durableId="806774939">
    <w:abstractNumId w:val="14"/>
  </w:num>
  <w:num w:numId="13" w16cid:durableId="624888105">
    <w:abstractNumId w:val="18"/>
  </w:num>
  <w:num w:numId="14" w16cid:durableId="165289843">
    <w:abstractNumId w:val="2"/>
  </w:num>
  <w:num w:numId="15" w16cid:durableId="1175346372">
    <w:abstractNumId w:val="15"/>
  </w:num>
  <w:num w:numId="16" w16cid:durableId="1170608847">
    <w:abstractNumId w:val="4"/>
  </w:num>
  <w:num w:numId="17" w16cid:durableId="765732203">
    <w:abstractNumId w:val="12"/>
  </w:num>
  <w:num w:numId="18" w16cid:durableId="572548770">
    <w:abstractNumId w:val="10"/>
  </w:num>
  <w:num w:numId="19" w16cid:durableId="761222443">
    <w:abstractNumId w:val="5"/>
  </w:num>
  <w:num w:numId="20" w16cid:durableId="515970993">
    <w:abstractNumId w:val="6"/>
  </w:num>
  <w:num w:numId="21" w16cid:durableId="1504928332">
    <w:abstractNumId w:val="3"/>
  </w:num>
  <w:num w:numId="22" w16cid:durableId="1118640918">
    <w:abstractNumId w:val="16"/>
  </w:num>
  <w:num w:numId="23" w16cid:durableId="1469400475">
    <w:abstractNumId w:val="1"/>
  </w:num>
  <w:num w:numId="24" w16cid:durableId="245960729">
    <w:abstractNumId w:val="13"/>
  </w:num>
  <w:num w:numId="25" w16cid:durableId="1461067625">
    <w:abstractNumId w:val="11"/>
  </w:num>
  <w:num w:numId="26" w16cid:durableId="49935108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95"/>
    <w:rsid w:val="00381653"/>
    <w:rsid w:val="004A1A8D"/>
    <w:rsid w:val="00522D62"/>
    <w:rsid w:val="005D13F4"/>
    <w:rsid w:val="005F266E"/>
    <w:rsid w:val="00777009"/>
    <w:rsid w:val="007A44C1"/>
    <w:rsid w:val="009D7A2C"/>
    <w:rsid w:val="00B15096"/>
    <w:rsid w:val="00C50AA3"/>
    <w:rsid w:val="00D31195"/>
    <w:rsid w:val="00DB4F09"/>
    <w:rsid w:val="00E54280"/>
    <w:rsid w:val="00FF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D329"/>
  <w15:chartTrackingRefBased/>
  <w15:docId w15:val="{5BC32088-D43F-4F21-A490-B39448497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31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1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31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31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31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31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31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31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31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31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31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31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3119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3119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3119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3119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3119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3119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31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31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31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31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31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3119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3119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3119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31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3119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311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D31195"/>
    <w:rPr>
      <w:b/>
      <w:bCs/>
    </w:rPr>
  </w:style>
  <w:style w:type="character" w:styleId="Utheving">
    <w:name w:val="Emphasis"/>
    <w:basedOn w:val="Standardskriftforavsnitt"/>
    <w:uiPriority w:val="20"/>
    <w:qFormat/>
    <w:rsid w:val="00D311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7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d universitet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Ingstad</dc:creator>
  <cp:keywords/>
  <dc:description/>
  <cp:lastModifiedBy>Kari Ingstad</cp:lastModifiedBy>
  <cp:revision>2</cp:revision>
  <dcterms:created xsi:type="dcterms:W3CDTF">2024-03-14T15:45:00Z</dcterms:created>
  <dcterms:modified xsi:type="dcterms:W3CDTF">2024-03-14T15:45:00Z</dcterms:modified>
</cp:coreProperties>
</file>